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1BB62" w14:textId="1FF9E09A" w:rsidR="00543FB2" w:rsidRPr="001C12ED" w:rsidRDefault="00153990">
      <w:pPr>
        <w:rPr>
          <w:rFonts w:asciiTheme="minorHAnsi" w:hAnsiTheme="minorHAnsi" w:cstheme="minorHAnsi"/>
          <w:b/>
        </w:rPr>
      </w:pPr>
      <w:bookmarkStart w:id="0" w:name="_heading=h.gjdgxs" w:colFirst="0" w:colLast="0"/>
      <w:bookmarkEnd w:id="0"/>
      <w:r w:rsidRPr="001C12ED">
        <w:rPr>
          <w:rFonts w:asciiTheme="minorHAnsi" w:hAnsiTheme="minorHAnsi" w:cstheme="minorHAnsi"/>
          <w:b/>
        </w:rPr>
        <w:t xml:space="preserve">Appendix: The examples of the items from grammar, sentence complexity (plus examples from the Swedish version) and metalinguistic sections of Croatian version CDI-III </w:t>
      </w:r>
    </w:p>
    <w:p w14:paraId="004E888E" w14:textId="77777777" w:rsidR="00543FB2" w:rsidRPr="001C12ED" w:rsidRDefault="00153990">
      <w:pPr>
        <w:rPr>
          <w:rFonts w:asciiTheme="minorHAnsi" w:hAnsiTheme="minorHAnsi" w:cstheme="minorHAnsi"/>
          <w:b/>
        </w:rPr>
      </w:pPr>
      <w:r w:rsidRPr="001C12ED">
        <w:rPr>
          <w:rFonts w:asciiTheme="minorHAnsi" w:hAnsiTheme="minorHAnsi" w:cstheme="minorHAnsi"/>
          <w:b/>
        </w:rPr>
        <w:t>Grammar</w:t>
      </w:r>
    </w:p>
    <w:tbl>
      <w:tblPr>
        <w:tblStyle w:val="a"/>
        <w:tblW w:w="9870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00"/>
        <w:gridCol w:w="915"/>
        <w:gridCol w:w="1350"/>
        <w:gridCol w:w="1005"/>
      </w:tblGrid>
      <w:tr w:rsidR="001C12ED" w:rsidRPr="001C12ED" w14:paraId="2C9CA88B" w14:textId="77777777" w:rsidTr="0062041C">
        <w:tc>
          <w:tcPr>
            <w:tcW w:w="6600" w:type="dxa"/>
          </w:tcPr>
          <w:p w14:paraId="5FD95CEA" w14:textId="77777777" w:rsidR="00543FB2" w:rsidRPr="001C12ED" w:rsidRDefault="00543FB2">
            <w:pPr>
              <w:rPr>
                <w:rFonts w:asciiTheme="minorHAnsi" w:hAnsiTheme="minorHAnsi" w:cstheme="minorHAnsi"/>
              </w:rPr>
            </w:pPr>
            <w:bookmarkStart w:id="1" w:name="_heading=h.30j0zll" w:colFirst="0" w:colLast="0"/>
            <w:bookmarkEnd w:id="1"/>
          </w:p>
        </w:tc>
        <w:tc>
          <w:tcPr>
            <w:tcW w:w="915" w:type="dxa"/>
          </w:tcPr>
          <w:p w14:paraId="30CE7917" w14:textId="2B34C12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Nikad</w:t>
            </w:r>
            <w:proofErr w:type="spellEnd"/>
          </w:p>
          <w:p w14:paraId="7C0847C9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Never]</w:t>
            </w:r>
          </w:p>
        </w:tc>
        <w:tc>
          <w:tcPr>
            <w:tcW w:w="1350" w:type="dxa"/>
          </w:tcPr>
          <w:p w14:paraId="64B6E174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Ponekad</w:t>
            </w:r>
            <w:proofErr w:type="spellEnd"/>
          </w:p>
          <w:p w14:paraId="56F40DA9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Sometimes]</w:t>
            </w:r>
          </w:p>
        </w:tc>
        <w:tc>
          <w:tcPr>
            <w:tcW w:w="1005" w:type="dxa"/>
          </w:tcPr>
          <w:p w14:paraId="6BBCE329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Uvijek</w:t>
            </w:r>
            <w:proofErr w:type="spellEnd"/>
          </w:p>
          <w:p w14:paraId="486382C5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Always]</w:t>
            </w:r>
          </w:p>
        </w:tc>
      </w:tr>
      <w:tr w:rsidR="001C12ED" w:rsidRPr="001C12ED" w14:paraId="51B9D641" w14:textId="77777777" w:rsidTr="0062041C">
        <w:tc>
          <w:tcPr>
            <w:tcW w:w="6600" w:type="dxa"/>
            <w:tcBorders>
              <w:bottom w:val="single" w:sz="4" w:space="0" w:color="000000"/>
            </w:tcBorders>
          </w:tcPr>
          <w:p w14:paraId="10FAA255" w14:textId="77777777" w:rsidR="00543FB2" w:rsidRPr="001C12ED" w:rsidRDefault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Rabi li </w:t>
            </w:r>
            <w:proofErr w:type="spellStart"/>
            <w:r w:rsidRPr="001C12ED">
              <w:rPr>
                <w:rFonts w:asciiTheme="minorHAnsi" w:hAnsiTheme="minorHAnsi" w:cstheme="minorHAnsi"/>
              </w:rPr>
              <w:t>Vaš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ijet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riječ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oput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  <w:i/>
              </w:rPr>
              <w:t>viš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1C12ED">
              <w:rPr>
                <w:rFonts w:asciiTheme="minorHAnsi" w:hAnsiTheme="minorHAnsi" w:cstheme="minorHAnsi"/>
                <w:i/>
              </w:rPr>
              <w:t>još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il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  <w:i/>
              </w:rPr>
              <w:t>opet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u </w:t>
            </w:r>
            <w:proofErr w:type="spellStart"/>
            <w:r w:rsidRPr="001C12ED">
              <w:rPr>
                <w:rFonts w:asciiTheme="minorHAnsi" w:hAnsiTheme="minorHAnsi" w:cstheme="minorHAnsi"/>
              </w:rPr>
              <w:t>označavanju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količin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il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zahtijevanju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Pr="001C12ED">
              <w:rPr>
                <w:rFonts w:asciiTheme="minorHAnsi" w:hAnsiTheme="minorHAnsi" w:cstheme="minorHAnsi"/>
              </w:rPr>
              <w:t>Npr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. </w:t>
            </w:r>
            <w:proofErr w:type="spellStart"/>
            <w:r w:rsidRPr="001C12ED">
              <w:rPr>
                <w:rFonts w:asciiTheme="minorHAnsi" w:hAnsiTheme="minorHAnsi" w:cstheme="minorHAnsi"/>
                <w:b/>
              </w:rPr>
              <w:t>Viš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sok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.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aj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  <w:b/>
              </w:rPr>
              <w:t>još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. </w:t>
            </w:r>
            <w:proofErr w:type="spellStart"/>
            <w:r w:rsidRPr="001C12ED">
              <w:rPr>
                <w:rFonts w:asciiTheme="minorHAnsi" w:hAnsiTheme="minorHAnsi" w:cstheme="minorHAnsi"/>
              </w:rPr>
              <w:t>Hajd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  <w:b/>
              </w:rPr>
              <w:t>opet</w:t>
            </w:r>
            <w:proofErr w:type="spellEnd"/>
            <w:r w:rsidRPr="001C12ED">
              <w:rPr>
                <w:rFonts w:asciiTheme="minorHAnsi" w:hAnsiTheme="minorHAnsi" w:cstheme="minorHAnsi"/>
              </w:rPr>
              <w:t>.</w:t>
            </w:r>
          </w:p>
          <w:p w14:paraId="7A325571" w14:textId="77777777" w:rsidR="00543FB2" w:rsidRPr="001C12ED" w:rsidRDefault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[Does your child use </w:t>
            </w:r>
            <w:proofErr w:type="gramStart"/>
            <w:r w:rsidRPr="001C12ED">
              <w:rPr>
                <w:rFonts w:asciiTheme="minorHAnsi" w:hAnsiTheme="minorHAnsi" w:cstheme="minorHAnsi"/>
              </w:rPr>
              <w:t>words</w:t>
            </w:r>
            <w:proofErr w:type="gramEnd"/>
            <w:r w:rsidRPr="001C12ED">
              <w:rPr>
                <w:rFonts w:asciiTheme="minorHAnsi" w:hAnsiTheme="minorHAnsi" w:cstheme="minorHAnsi"/>
              </w:rPr>
              <w:t xml:space="preserve"> like </w:t>
            </w:r>
            <w:r w:rsidRPr="001C12ED">
              <w:rPr>
                <w:rFonts w:asciiTheme="minorHAnsi" w:hAnsiTheme="minorHAnsi" w:cstheme="minorHAnsi"/>
                <w:i/>
              </w:rPr>
              <w:t>more</w:t>
            </w:r>
            <w:r w:rsidRPr="001C12ED">
              <w:rPr>
                <w:rFonts w:asciiTheme="minorHAnsi" w:hAnsiTheme="minorHAnsi" w:cstheme="minorHAnsi"/>
              </w:rPr>
              <w:t xml:space="preserve">, </w:t>
            </w:r>
            <w:r w:rsidRPr="001C12ED">
              <w:rPr>
                <w:rFonts w:asciiTheme="minorHAnsi" w:hAnsiTheme="minorHAnsi" w:cstheme="minorHAnsi"/>
                <w:i/>
              </w:rPr>
              <w:t>most</w:t>
            </w:r>
            <w:r w:rsidRPr="001C12ED">
              <w:rPr>
                <w:rFonts w:asciiTheme="minorHAnsi" w:hAnsiTheme="minorHAnsi" w:cstheme="minorHAnsi"/>
              </w:rPr>
              <w:t xml:space="preserve"> or </w:t>
            </w:r>
            <w:r w:rsidRPr="001C12ED">
              <w:rPr>
                <w:rFonts w:asciiTheme="minorHAnsi" w:hAnsiTheme="minorHAnsi" w:cstheme="minorHAnsi"/>
                <w:i/>
              </w:rPr>
              <w:t>again</w:t>
            </w:r>
            <w:r w:rsidRPr="001C12ED">
              <w:rPr>
                <w:rFonts w:asciiTheme="minorHAnsi" w:hAnsiTheme="minorHAnsi" w:cstheme="minorHAnsi"/>
              </w:rPr>
              <w:t xml:space="preserve"> to indicate quantity or demand? </w:t>
            </w:r>
            <w:proofErr w:type="gramStart"/>
            <w:r w:rsidRPr="001C12ED">
              <w:rPr>
                <w:rFonts w:asciiTheme="minorHAnsi" w:hAnsiTheme="minorHAnsi" w:cstheme="minorHAnsi"/>
              </w:rPr>
              <w:t>E.g.</w:t>
            </w:r>
            <w:proofErr w:type="gramEnd"/>
            <w:r w:rsidRPr="001C12ED">
              <w:rPr>
                <w:rFonts w:asciiTheme="minorHAnsi" w:hAnsiTheme="minorHAnsi" w:cstheme="minorHAnsi"/>
              </w:rPr>
              <w:t xml:space="preserve"> </w:t>
            </w:r>
            <w:r w:rsidRPr="001C12ED">
              <w:rPr>
                <w:rFonts w:asciiTheme="minorHAnsi" w:hAnsiTheme="minorHAnsi" w:cstheme="minorHAnsi"/>
                <w:b/>
              </w:rPr>
              <w:t xml:space="preserve">More </w:t>
            </w:r>
            <w:r w:rsidRPr="001C12ED">
              <w:rPr>
                <w:rFonts w:asciiTheme="minorHAnsi" w:hAnsiTheme="minorHAnsi" w:cstheme="minorHAnsi"/>
              </w:rPr>
              <w:t xml:space="preserve">juice. Give me </w:t>
            </w:r>
            <w:r w:rsidRPr="001C12ED">
              <w:rPr>
                <w:rFonts w:asciiTheme="minorHAnsi" w:hAnsiTheme="minorHAnsi" w:cstheme="minorHAnsi"/>
                <w:b/>
              </w:rPr>
              <w:t>more</w:t>
            </w:r>
            <w:r w:rsidRPr="001C12ED">
              <w:rPr>
                <w:rFonts w:asciiTheme="minorHAnsi" w:hAnsiTheme="minorHAnsi" w:cstheme="minorHAnsi"/>
              </w:rPr>
              <w:t xml:space="preserve">. Come on </w:t>
            </w:r>
            <w:r w:rsidRPr="001C12ED">
              <w:rPr>
                <w:rFonts w:asciiTheme="minorHAnsi" w:hAnsiTheme="minorHAnsi" w:cstheme="minorHAnsi"/>
                <w:b/>
              </w:rPr>
              <w:t>again</w:t>
            </w:r>
            <w:r w:rsidRPr="001C12ED">
              <w:rPr>
                <w:rFonts w:asciiTheme="minorHAnsi" w:hAnsiTheme="minorHAnsi" w:cstheme="minorHAnsi"/>
              </w:rPr>
              <w:t>.]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29346355" w14:textId="123F2EE2" w:rsidR="00543FB2" w:rsidRPr="001C12ED" w:rsidRDefault="0062041C" w:rsidP="0062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8DEBB7D" wp14:editId="78F24FAB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281305</wp:posOffset>
                      </wp:positionV>
                      <wp:extent cx="158750" cy="139700"/>
                      <wp:effectExtent l="0" t="0" r="12700" b="12700"/>
                      <wp:wrapNone/>
                      <wp:docPr id="1190010906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688468D5" id="Pravokutnik 1" o:spid="_x0000_s1026" style="position:absolute;margin-left:9.75pt;margin-top:22.15pt;width:12.5pt;height:1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Bqm9Mu2wAAAAcBAAAPAAAAZHJzL2Rvd25y&#10;ZXYueG1sTI7BTsMwEETvSPyDtUjcqAMNEU3jVBWiEuIAIuUD3HiJI+J1sJ02/XuWExyfZjTzqs3s&#10;BnHEEHtPCm4XGQik1pueOgUf+93NA4iYNBk9eEIFZ4ywqS8vKl0af6J3PDapEzxCsdQKbEpjKWVs&#10;LTodF35E4uzTB6cTY+ikCfrE426Qd1lWSKd74gerR3y02H41k1Mwhu34Zp/sfje/hueXbmp6+31W&#10;6vpq3q5BJJzTXxl+9VkdanY6+IlMFAPz6p6bCvJ8CYLzPGc+KCiKJci6kv/96x8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apvTLt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  <w:p w14:paraId="7804C396" w14:textId="4622CEA9" w:rsidR="0062041C" w:rsidRPr="001C12ED" w:rsidRDefault="0062041C" w:rsidP="0062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9D0554A" w14:textId="232DFFE8" w:rsidR="00543FB2" w:rsidRPr="001C12ED" w:rsidRDefault="0062041C" w:rsidP="0062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E628238" wp14:editId="61299FD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278765</wp:posOffset>
                      </wp:positionV>
                      <wp:extent cx="158750" cy="139700"/>
                      <wp:effectExtent l="0" t="0" r="12700" b="12700"/>
                      <wp:wrapNone/>
                      <wp:docPr id="625849629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091FF378" id="Pravokutnik 1" o:spid="_x0000_s1026" style="position:absolute;margin-left:21.25pt;margin-top:21.95pt;width:12.5pt;height:1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BO3RNe2wAAAAcBAAAPAAAAZHJzL2Rvd25y&#10;ZXYueG1sTI7BTsMwEETvSPyDtUjcqEOhhYY4VYWohDiASPkAN17iiHhtbKdN/57lBKfRaEYzr1pP&#10;bhAHjKn3pOB6VoBAar3pqVPwsdte3YNIWZPRgydUcMIE6/r8rNKl8Ud6x0OTO8EjlEqtwOYcSilT&#10;a9HpNPMBibNPH53ObGMnTdRHHneDnBfFUjrdEz9YHfDRYvvVjE5BiJvwZp/sbju9xueXbmx6+31S&#10;6vJi2jyAyDjlvzL84jM61My09yOZJAYFt/MFN1lvViA4X96x37MuViDrSv7nr38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Tt0TXt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 w14:paraId="7864E533" w14:textId="36BF3A3A" w:rsidR="00543FB2" w:rsidRPr="001C12ED" w:rsidRDefault="0062041C" w:rsidP="0062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A82691" wp14:editId="6993F84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278765</wp:posOffset>
                      </wp:positionV>
                      <wp:extent cx="158750" cy="139700"/>
                      <wp:effectExtent l="0" t="0" r="12700" b="12700"/>
                      <wp:wrapNone/>
                      <wp:docPr id="835268155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7F41D415" id="Pravokutnik 1" o:spid="_x0000_s1026" style="position:absolute;margin-left:17.25pt;margin-top:21.95pt;width:12.5pt;height:1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</w:tr>
      <w:tr w:rsidR="00153990" w:rsidRPr="001C12ED" w14:paraId="21259E7A" w14:textId="77777777" w:rsidTr="0062041C">
        <w:tc>
          <w:tcPr>
            <w:tcW w:w="6600" w:type="dxa"/>
            <w:tcBorders>
              <w:top w:val="single" w:sz="4" w:space="0" w:color="000000"/>
              <w:bottom w:val="single" w:sz="4" w:space="0" w:color="auto"/>
            </w:tcBorders>
          </w:tcPr>
          <w:p w14:paraId="615D57D9" w14:textId="77777777" w:rsidR="00543FB2" w:rsidRPr="001C12ED" w:rsidRDefault="00153990">
            <w:pPr>
              <w:rPr>
                <w:rFonts w:asciiTheme="minorHAnsi" w:hAnsiTheme="minorHAnsi" w:cstheme="minorHAnsi"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Postavlj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li </w:t>
            </w:r>
            <w:proofErr w:type="spellStart"/>
            <w:r w:rsidRPr="001C12ED">
              <w:rPr>
                <w:rFonts w:asciiTheme="minorHAnsi" w:hAnsiTheme="minorHAnsi" w:cstheme="minorHAnsi"/>
              </w:rPr>
              <w:t>Vaš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ijet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itanj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koj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očinju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riječim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proofErr w:type="gramStart"/>
            <w:r w:rsidRPr="001C12ED">
              <w:rPr>
                <w:rFonts w:asciiTheme="minorHAnsi" w:hAnsiTheme="minorHAnsi" w:cstheme="minorHAnsi"/>
                <w:i/>
              </w:rPr>
              <w:t>Tko</w:t>
            </w:r>
            <w:proofErr w:type="spellEnd"/>
            <w:r w:rsidRPr="001C12ED">
              <w:rPr>
                <w:rFonts w:asciiTheme="minorHAnsi" w:hAnsiTheme="minorHAnsi" w:cstheme="minorHAnsi"/>
                <w:i/>
              </w:rPr>
              <w:t>?</w:t>
            </w:r>
            <w:r w:rsidRPr="001C12ED">
              <w:rPr>
                <w:rFonts w:asciiTheme="minorHAnsi" w:hAnsiTheme="minorHAnsi" w:cstheme="minorHAnsi"/>
              </w:rPr>
              <w:t>,</w:t>
            </w:r>
            <w:proofErr w:type="gramEnd"/>
            <w:r w:rsidRPr="001C12ED">
              <w:rPr>
                <w:rFonts w:asciiTheme="minorHAnsi" w:hAnsiTheme="minorHAnsi" w:cstheme="minorHAnsi"/>
              </w:rPr>
              <w:t xml:space="preserve">  </w:t>
            </w:r>
            <w:proofErr w:type="spellStart"/>
            <w:r w:rsidRPr="001C12ED">
              <w:rPr>
                <w:rFonts w:asciiTheme="minorHAnsi" w:hAnsiTheme="minorHAnsi" w:cstheme="minorHAnsi"/>
                <w:i/>
              </w:rPr>
              <w:t>Zašto</w:t>
            </w:r>
            <w:proofErr w:type="spellEnd"/>
            <w:r w:rsidRPr="001C12ED">
              <w:rPr>
                <w:rFonts w:asciiTheme="minorHAnsi" w:hAnsiTheme="minorHAnsi" w:cstheme="minorHAnsi"/>
                <w:i/>
              </w:rPr>
              <w:t>?</w:t>
            </w:r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il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  <w:i/>
              </w:rPr>
              <w:t>Kada</w:t>
            </w:r>
            <w:proofErr w:type="spellEnd"/>
            <w:r w:rsidRPr="001C12ED">
              <w:rPr>
                <w:rFonts w:asciiTheme="minorHAnsi" w:hAnsiTheme="minorHAnsi" w:cstheme="minorHAnsi"/>
                <w:i/>
              </w:rPr>
              <w:t>?</w:t>
            </w:r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Npr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. </w:t>
            </w:r>
            <w:proofErr w:type="spellStart"/>
            <w:r w:rsidRPr="001C12ED">
              <w:rPr>
                <w:rFonts w:asciiTheme="minorHAnsi" w:hAnsiTheme="minorHAnsi" w:cstheme="minorHAnsi"/>
                <w:b/>
              </w:rPr>
              <w:t>Tko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je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ošao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? </w:t>
            </w:r>
            <w:proofErr w:type="spellStart"/>
            <w:r w:rsidRPr="001C12ED">
              <w:rPr>
                <w:rFonts w:asciiTheme="minorHAnsi" w:hAnsiTheme="minorHAnsi" w:cstheme="minorHAnsi"/>
                <w:b/>
              </w:rPr>
              <w:t>Kad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idemo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u park?</w:t>
            </w:r>
          </w:p>
          <w:p w14:paraId="550010AC" w14:textId="77777777" w:rsidR="00543FB2" w:rsidRPr="001C12ED" w:rsidRDefault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[Does your child ask questions that begin with the words </w:t>
            </w:r>
            <w:proofErr w:type="gramStart"/>
            <w:r w:rsidRPr="001C12ED">
              <w:rPr>
                <w:rFonts w:asciiTheme="minorHAnsi" w:hAnsiTheme="minorHAnsi" w:cstheme="minorHAnsi"/>
                <w:i/>
              </w:rPr>
              <w:t>Who?,</w:t>
            </w:r>
            <w:proofErr w:type="gramEnd"/>
            <w:r w:rsidRPr="001C12ED">
              <w:rPr>
                <w:rFonts w:asciiTheme="minorHAnsi" w:hAnsiTheme="minorHAnsi" w:cstheme="minorHAnsi"/>
              </w:rPr>
              <w:t xml:space="preserve"> </w:t>
            </w:r>
            <w:r w:rsidRPr="001C12ED">
              <w:rPr>
                <w:rFonts w:asciiTheme="minorHAnsi" w:hAnsiTheme="minorHAnsi" w:cstheme="minorHAnsi"/>
                <w:i/>
              </w:rPr>
              <w:t>Why?</w:t>
            </w:r>
            <w:r w:rsidRPr="001C12ED">
              <w:rPr>
                <w:rFonts w:asciiTheme="minorHAnsi" w:hAnsiTheme="minorHAnsi" w:cstheme="minorHAnsi"/>
              </w:rPr>
              <w:t xml:space="preserve"> or </w:t>
            </w:r>
            <w:r w:rsidRPr="001C12ED">
              <w:rPr>
                <w:rFonts w:asciiTheme="minorHAnsi" w:hAnsiTheme="minorHAnsi" w:cstheme="minorHAnsi"/>
                <w:i/>
              </w:rPr>
              <w:t>When?</w:t>
            </w:r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1C12ED">
              <w:rPr>
                <w:rFonts w:asciiTheme="minorHAnsi" w:hAnsiTheme="minorHAnsi" w:cstheme="minorHAnsi"/>
              </w:rPr>
              <w:t>E.g.</w:t>
            </w:r>
            <w:proofErr w:type="gramEnd"/>
            <w:r w:rsidRPr="001C12ED">
              <w:rPr>
                <w:rFonts w:asciiTheme="minorHAnsi" w:hAnsiTheme="minorHAnsi" w:cstheme="minorHAnsi"/>
              </w:rPr>
              <w:t xml:space="preserve"> </w:t>
            </w:r>
            <w:r w:rsidRPr="001C12ED">
              <w:rPr>
                <w:rFonts w:asciiTheme="minorHAnsi" w:hAnsiTheme="minorHAnsi" w:cstheme="minorHAnsi"/>
                <w:b/>
              </w:rPr>
              <w:t>Who</w:t>
            </w:r>
            <w:r w:rsidRPr="001C12ED">
              <w:rPr>
                <w:rFonts w:asciiTheme="minorHAnsi" w:hAnsiTheme="minorHAnsi" w:cstheme="minorHAnsi"/>
              </w:rPr>
              <w:t xml:space="preserve"> came? </w:t>
            </w:r>
            <w:r w:rsidRPr="001C12ED">
              <w:rPr>
                <w:rFonts w:asciiTheme="minorHAnsi" w:hAnsiTheme="minorHAnsi" w:cstheme="minorHAnsi"/>
                <w:b/>
              </w:rPr>
              <w:t>When</w:t>
            </w:r>
            <w:r w:rsidRPr="001C12ED">
              <w:rPr>
                <w:rFonts w:asciiTheme="minorHAnsi" w:hAnsiTheme="minorHAnsi" w:cstheme="minorHAnsi"/>
              </w:rPr>
              <w:t xml:space="preserve"> do we go to the park?]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auto"/>
            </w:tcBorders>
          </w:tcPr>
          <w:p w14:paraId="7E8C8573" w14:textId="36C59C52" w:rsidR="00543FB2" w:rsidRPr="001C12ED" w:rsidRDefault="0062041C" w:rsidP="0062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54C70F9" wp14:editId="75B85D15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249555</wp:posOffset>
                      </wp:positionV>
                      <wp:extent cx="158750" cy="139700"/>
                      <wp:effectExtent l="0" t="0" r="12700" b="12700"/>
                      <wp:wrapNone/>
                      <wp:docPr id="1522592480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07C18D7B" id="Pravokutnik 1" o:spid="_x0000_s1026" style="position:absolute;margin-left:10pt;margin-top:19.65pt;width:12.5pt;height:1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</w:tcPr>
          <w:p w14:paraId="6FE88D5A" w14:textId="54F453BA" w:rsidR="00543FB2" w:rsidRPr="001C12ED" w:rsidRDefault="0062041C" w:rsidP="0062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40E91FE" wp14:editId="0A2303A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47650</wp:posOffset>
                      </wp:positionV>
                      <wp:extent cx="158750" cy="139700"/>
                      <wp:effectExtent l="0" t="0" r="12700" b="12700"/>
                      <wp:wrapNone/>
                      <wp:docPr id="1483025494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5CC6E9F7" id="Pravokutnik 1" o:spid="_x0000_s1026" style="position:absolute;margin-left:22.5pt;margin-top:19.5pt;width:12.5pt;height:1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auto"/>
            </w:tcBorders>
          </w:tcPr>
          <w:p w14:paraId="4783AA35" w14:textId="3C3CF8D6" w:rsidR="00543FB2" w:rsidRPr="001C12ED" w:rsidRDefault="0062041C" w:rsidP="0062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7EFF581" wp14:editId="4D4AE80C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247650</wp:posOffset>
                      </wp:positionV>
                      <wp:extent cx="158750" cy="139700"/>
                      <wp:effectExtent l="0" t="0" r="12700" b="12700"/>
                      <wp:wrapNone/>
                      <wp:docPr id="1814211060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69242D12" id="Pravokutnik 1" o:spid="_x0000_s1026" style="position:absolute;margin-left:17.75pt;margin-top:19.5pt;width:12.5pt;height:1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CG5bVw2wAAAAcBAAAPAAAAZHJzL2Rvd25y&#10;ZXYueG1sTI/BTsMwEETvSPyDtUjcqF1QKwhxqgpRCXEANeUD3HgbR43XwXba9O9ZTnAajWY0+7Zc&#10;Tb4XJ4ypC6RhPlMgkJpgO2o1fO02d48gUjZkTR8INVwwwaq6vipNYcOZtniqcyt4hFJhNLich0LK&#10;1Dj0Js3CgMTZIURvMtvYShvNmcd9L++VWkpvOuILzgz44rA51qPXMMT18Ole3W4zfcS393asO/d9&#10;0fr2Zlo/g8g45b8y/OIzOlTMtA8j2SR6DQ+LBTdZn/glzpeK/Z51rkBWpfzPX/0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huW1cN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</w:tr>
    </w:tbl>
    <w:p w14:paraId="3B3D8563" w14:textId="75DF9F98" w:rsidR="00543FB2" w:rsidRPr="001C12ED" w:rsidRDefault="00543FB2">
      <w:pPr>
        <w:rPr>
          <w:rFonts w:asciiTheme="minorHAnsi" w:hAnsiTheme="minorHAnsi" w:cstheme="minorHAnsi"/>
        </w:rPr>
      </w:pPr>
    </w:p>
    <w:p w14:paraId="4233035A" w14:textId="0DE023A9" w:rsidR="00543FB2" w:rsidRPr="001C12ED" w:rsidRDefault="00153990">
      <w:pPr>
        <w:rPr>
          <w:rFonts w:asciiTheme="minorHAnsi" w:hAnsiTheme="minorHAnsi" w:cstheme="minorHAnsi"/>
          <w:b/>
        </w:rPr>
      </w:pPr>
      <w:r w:rsidRPr="001C12ED">
        <w:rPr>
          <w:rFonts w:asciiTheme="minorHAnsi" w:hAnsiTheme="minorHAnsi" w:cstheme="minorHAnsi"/>
          <w:b/>
        </w:rPr>
        <w:t>Sentence complexity</w:t>
      </w:r>
    </w:p>
    <w:tbl>
      <w:tblPr>
        <w:tblStyle w:val="a0"/>
        <w:tblW w:w="628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75"/>
        <w:gridCol w:w="1110"/>
      </w:tblGrid>
      <w:tr w:rsidR="001C12ED" w:rsidRPr="001C12ED" w14:paraId="6273C7B0" w14:textId="77777777" w:rsidTr="0062041C">
        <w:trPr>
          <w:trHeight w:val="713"/>
        </w:trPr>
        <w:tc>
          <w:tcPr>
            <w:tcW w:w="5175" w:type="dxa"/>
          </w:tcPr>
          <w:p w14:paraId="3A146C1D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Želim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lutku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.  </w:t>
            </w:r>
          </w:p>
          <w:p w14:paraId="3C8454E6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[I want a doll.] </w:t>
            </w:r>
          </w:p>
          <w:p w14:paraId="3BB9D685" w14:textId="77777777" w:rsidR="00543FB2" w:rsidRPr="001C12ED" w:rsidRDefault="00543FB2" w:rsidP="00153990">
            <w:pPr>
              <w:rPr>
                <w:rFonts w:asciiTheme="minorHAnsi" w:hAnsiTheme="minorHAnsi" w:cstheme="minorHAnsi"/>
              </w:rPr>
            </w:pPr>
          </w:p>
          <w:p w14:paraId="6367736C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Želim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lutku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koj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mož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sklopit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oči</w:t>
            </w:r>
            <w:proofErr w:type="spellEnd"/>
            <w:r w:rsidRPr="001C12ED">
              <w:rPr>
                <w:rFonts w:asciiTheme="minorHAnsi" w:hAnsiTheme="minorHAnsi" w:cstheme="minorHAnsi"/>
              </w:rPr>
              <w:t>.</w:t>
            </w:r>
          </w:p>
          <w:p w14:paraId="12C3DE8A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I want a doll that can close her eyes.]</w:t>
            </w:r>
          </w:p>
        </w:tc>
        <w:tc>
          <w:tcPr>
            <w:tcW w:w="1110" w:type="dxa"/>
          </w:tcPr>
          <w:p w14:paraId="7F3D019C" w14:textId="645BA48B" w:rsidR="00543FB2" w:rsidRPr="001C12ED" w:rsidRDefault="0062041C" w:rsidP="0015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8318A88" wp14:editId="18B191C0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64770</wp:posOffset>
                      </wp:positionV>
                      <wp:extent cx="158750" cy="139700"/>
                      <wp:effectExtent l="0" t="0" r="12700" b="12700"/>
                      <wp:wrapNone/>
                      <wp:docPr id="797221390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22E62837" id="Pravokutnik 1" o:spid="_x0000_s1026" style="position:absolute;margin-left:17.5pt;margin-top:5.1pt;width:12.5pt;height:1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fFmfS2wAAAAcBAAAPAAAAZHJzL2Rvd25y&#10;ZXYueG1sTI/BTsMwEETvSPyDtUjcqE0QVRXiVBWiEuIAIuUD3HgbR43XwXba9O9ZTnCcmdXsm2o9&#10;+0GcMKY+kIb7hQKB1AbbU6fha7e9W4FI2ZA1QyDUcMEE6/r6qjKlDWf6xFOTO8EllEqjweU8llKm&#10;1qE3aRFGJM4OIXqTWcZO2mjOXO4HWSi1lN70xB+cGfHZYXtsJq9hjJvxw7243XZ+j69v3dT07vui&#10;9e3NvHkCkXHOf8fwi8/oUDPTPkxkkxg0PDzylMy+KkBwvlSs9+wXBci6kv/56x8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3xZn0t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5574A1A" wp14:editId="2AC442A3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588645</wp:posOffset>
                      </wp:positionV>
                      <wp:extent cx="158750" cy="139700"/>
                      <wp:effectExtent l="0" t="0" r="12700" b="12700"/>
                      <wp:wrapNone/>
                      <wp:docPr id="794854022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0E4CCD53" id="Pravokutnik 1" o:spid="_x0000_s1026" style="position:absolute;margin-left:17.5pt;margin-top:46.35pt;width:12.5pt;height:1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1C12ED" w:rsidRPr="001C12ED" w14:paraId="31931FAA" w14:textId="77777777" w:rsidTr="0062041C">
        <w:tc>
          <w:tcPr>
            <w:tcW w:w="5175" w:type="dxa"/>
          </w:tcPr>
          <w:p w14:paraId="0EC09B42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Imam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jeda</w:t>
            </w:r>
            <w:proofErr w:type="spellEnd"/>
            <w:r w:rsidRPr="001C12ED">
              <w:rPr>
                <w:rFonts w:asciiTheme="minorHAnsi" w:hAnsiTheme="minorHAnsi" w:cstheme="minorHAnsi"/>
              </w:rPr>
              <w:t>.</w:t>
            </w:r>
          </w:p>
          <w:p w14:paraId="0E10F12C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I have a grandpa.]</w:t>
            </w:r>
          </w:p>
          <w:p w14:paraId="3B00CF52" w14:textId="77777777" w:rsidR="00543FB2" w:rsidRPr="001C12ED" w:rsidRDefault="00543FB2" w:rsidP="00153990">
            <w:pPr>
              <w:rPr>
                <w:rFonts w:asciiTheme="minorHAnsi" w:hAnsiTheme="minorHAnsi" w:cstheme="minorHAnsi"/>
              </w:rPr>
            </w:pPr>
          </w:p>
          <w:p w14:paraId="291E4852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Imam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jed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, koji </w:t>
            </w:r>
            <w:proofErr w:type="spellStart"/>
            <w:r w:rsidRPr="001C12ED">
              <w:rPr>
                <w:rFonts w:asciiTheme="minorHAnsi" w:hAnsiTheme="minorHAnsi" w:cstheme="minorHAnsi"/>
              </w:rPr>
              <w:t>živ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u </w:t>
            </w:r>
            <w:proofErr w:type="spellStart"/>
            <w:r w:rsidRPr="001C12ED">
              <w:rPr>
                <w:rFonts w:asciiTheme="minorHAnsi" w:hAnsiTheme="minorHAnsi" w:cstheme="minorHAnsi"/>
              </w:rPr>
              <w:t>Osijeku</w:t>
            </w:r>
            <w:proofErr w:type="spellEnd"/>
            <w:r w:rsidRPr="001C12ED">
              <w:rPr>
                <w:rFonts w:asciiTheme="minorHAnsi" w:hAnsiTheme="minorHAnsi" w:cstheme="minorHAnsi"/>
              </w:rPr>
              <w:t>.</w:t>
            </w:r>
          </w:p>
          <w:p w14:paraId="09C928DD" w14:textId="77777777" w:rsidR="00543FB2" w:rsidRPr="001C12ED" w:rsidRDefault="00153990" w:rsidP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I have a grandpa (relative) who lives in Osijek (place).]</w:t>
            </w:r>
          </w:p>
        </w:tc>
        <w:tc>
          <w:tcPr>
            <w:tcW w:w="1110" w:type="dxa"/>
          </w:tcPr>
          <w:p w14:paraId="5435DE04" w14:textId="0F406A3C" w:rsidR="00543FB2" w:rsidRPr="001C12ED" w:rsidRDefault="0062041C" w:rsidP="0015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538299C" wp14:editId="4DA9D30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603250</wp:posOffset>
                      </wp:positionV>
                      <wp:extent cx="158750" cy="139700"/>
                      <wp:effectExtent l="0" t="0" r="12700" b="12700"/>
                      <wp:wrapNone/>
                      <wp:docPr id="1663266638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1C640D99" id="Pravokutnik 1" o:spid="_x0000_s1026" style="position:absolute;margin-left:17.25pt;margin-top:47.5pt;width:12.5pt;height:1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AF917BA" wp14:editId="4D9CB108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79375</wp:posOffset>
                      </wp:positionV>
                      <wp:extent cx="158750" cy="139700"/>
                      <wp:effectExtent l="0" t="0" r="12700" b="12700"/>
                      <wp:wrapNone/>
                      <wp:docPr id="195108519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530DA0E0" id="Pravokutnik 1" o:spid="_x0000_s1026" style="position:absolute;margin-left:17.5pt;margin-top:6.25pt;width:12.5pt;height:1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CRwqPu2wAAAAcBAAAPAAAAZHJzL2Rvd25y&#10;ZXYueG1sTI/BTsMwEETvSPyDtUjcqEMhFQpxqgpRCXEAkfIBbrzEEfHa2E6b/j3LiR5nZjX7pl7P&#10;bhQHjGnwpOB2UYBA6rwZqFfwudvePIBIWZPRoydUcMIE6+byotaV8Uf6wEObe8EllCqtwOYcKilT&#10;Z9HptPABibMvH53OLGMvTdRHLnejXBbFSjo9EH+wOuCTxe67nZyCEDfh3T7b3XZ+iy+v/dQO9uek&#10;1PXVvHkEkXHO/8fwh8/o0DDT3k9kkhgV3JU8JbO/LEFwvipY79m/L0E2tTznb34B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kcKj7t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</w:tr>
    </w:tbl>
    <w:p w14:paraId="743278EC" w14:textId="77777777" w:rsidR="00543FB2" w:rsidRPr="001C12ED" w:rsidRDefault="00543FB2">
      <w:pPr>
        <w:rPr>
          <w:rFonts w:asciiTheme="minorHAnsi" w:hAnsiTheme="minorHAnsi" w:cstheme="minorHAnsi"/>
        </w:rPr>
      </w:pPr>
    </w:p>
    <w:p w14:paraId="52E66409" w14:textId="0675F780" w:rsidR="00543FB2" w:rsidRPr="001C12ED" w:rsidRDefault="00153990">
      <w:pPr>
        <w:rPr>
          <w:rFonts w:asciiTheme="minorHAnsi" w:hAnsiTheme="minorHAnsi" w:cstheme="minorHAnsi"/>
          <w:b/>
        </w:rPr>
      </w:pPr>
      <w:r w:rsidRPr="001C12ED">
        <w:rPr>
          <w:rFonts w:asciiTheme="minorHAnsi" w:hAnsiTheme="minorHAnsi" w:cstheme="minorHAnsi"/>
          <w:b/>
        </w:rPr>
        <w:t>Sentence complexity in original Swedish version</w:t>
      </w:r>
    </w:p>
    <w:tbl>
      <w:tblPr>
        <w:tblStyle w:val="a1"/>
        <w:tblW w:w="9209" w:type="dxa"/>
        <w:tblBorders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365"/>
        <w:gridCol w:w="1485"/>
        <w:gridCol w:w="1470"/>
        <w:gridCol w:w="2789"/>
      </w:tblGrid>
      <w:tr w:rsidR="001C12ED" w:rsidRPr="001C12ED" w14:paraId="0EB482B6" w14:textId="77777777" w:rsidTr="00153990">
        <w:trPr>
          <w:trHeight w:val="201"/>
        </w:trPr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7E44" w14:textId="77777777" w:rsidR="00543FB2" w:rsidRPr="001C12ED" w:rsidRDefault="00153990" w:rsidP="0015399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DE1A" w14:textId="77777777" w:rsidR="00543FB2" w:rsidRPr="001C12ED" w:rsidRDefault="00153990" w:rsidP="0015399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Always left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7EC2" w14:textId="77777777" w:rsidR="00543FB2" w:rsidRPr="001C12ED" w:rsidRDefault="00153990" w:rsidP="0015399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Equally often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CC739" w14:textId="77777777" w:rsidR="00543FB2" w:rsidRPr="001C12ED" w:rsidRDefault="00153990" w:rsidP="0015399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Always right</w:t>
            </w:r>
          </w:p>
        </w:tc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9B2A" w14:textId="77777777" w:rsidR="00543FB2" w:rsidRPr="001C12ED" w:rsidRDefault="00153990" w:rsidP="0015399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1C12ED" w:rsidRPr="001C12ED" w14:paraId="3797CC8C" w14:textId="77777777" w:rsidTr="00153990">
        <w:trPr>
          <w:trHeight w:val="435"/>
        </w:trPr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3B89" w14:textId="77777777" w:rsidR="00543FB2" w:rsidRPr="001C12ED" w:rsidRDefault="00153990" w:rsidP="0015399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I want a doll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D22F" w14:textId="27EB022E" w:rsidR="00543FB2" w:rsidRPr="001C12ED" w:rsidRDefault="0062041C" w:rsidP="00153990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D6F1754" wp14:editId="3042274A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118745</wp:posOffset>
                      </wp:positionV>
                      <wp:extent cx="158750" cy="139700"/>
                      <wp:effectExtent l="0" t="0" r="12700" b="12700"/>
                      <wp:wrapNone/>
                      <wp:docPr id="1763189410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29FB6E71" id="Pravokutnik 1" o:spid="_x0000_s1026" style="position:absolute;margin-left:23.25pt;margin-top:9.35pt;width:12.5pt;height:1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1FA0" w14:textId="7F1430A7" w:rsidR="00543FB2" w:rsidRPr="001C12ED" w:rsidRDefault="0062041C" w:rsidP="001539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6076E3A" wp14:editId="1AD01EE6">
                      <wp:simplePos x="0" y="0"/>
                      <wp:positionH relativeFrom="column">
                        <wp:posOffset>314035</wp:posOffset>
                      </wp:positionH>
                      <wp:positionV relativeFrom="paragraph">
                        <wp:posOffset>119380</wp:posOffset>
                      </wp:positionV>
                      <wp:extent cx="158750" cy="139700"/>
                      <wp:effectExtent l="0" t="0" r="12700" b="12700"/>
                      <wp:wrapNone/>
                      <wp:docPr id="2093653465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0DCE30A9" id="Pravokutnik 1" o:spid="_x0000_s1026" style="position:absolute;margin-left:24.75pt;margin-top:9.4pt;width:12.5pt;height:1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3310" w14:textId="449B7479" w:rsidR="00543FB2" w:rsidRPr="001C12ED" w:rsidRDefault="0062041C" w:rsidP="001539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9E6F85C" wp14:editId="2E22A666">
                      <wp:simplePos x="0" y="0"/>
                      <wp:positionH relativeFrom="column">
                        <wp:posOffset>323560</wp:posOffset>
                      </wp:positionH>
                      <wp:positionV relativeFrom="paragraph">
                        <wp:posOffset>118110</wp:posOffset>
                      </wp:positionV>
                      <wp:extent cx="158750" cy="139700"/>
                      <wp:effectExtent l="0" t="0" r="12700" b="12700"/>
                      <wp:wrapNone/>
                      <wp:docPr id="480418918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3E047473" id="Pravokutnik 1" o:spid="_x0000_s1026" style="position:absolute;margin-left:25.5pt;margin-top:9.3pt;width:12.5pt;height:1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0C30E" w14:textId="77777777" w:rsidR="00543FB2" w:rsidRPr="001C12ED" w:rsidRDefault="00153990" w:rsidP="0015399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I want a doll that can close her eyes.</w:t>
            </w:r>
          </w:p>
        </w:tc>
      </w:tr>
      <w:tr w:rsidR="00153990" w:rsidRPr="001C12ED" w14:paraId="4BE558F0" w14:textId="77777777" w:rsidTr="00153990">
        <w:trPr>
          <w:trHeight w:val="404"/>
        </w:trPr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F63E" w14:textId="77777777" w:rsidR="00543FB2" w:rsidRPr="001C12ED" w:rsidRDefault="00153990" w:rsidP="0015399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I have a grandpa.</w:t>
            </w:r>
          </w:p>
          <w:p w14:paraId="68898B20" w14:textId="77777777" w:rsidR="00543FB2" w:rsidRPr="001C12ED" w:rsidRDefault="00543FB2" w:rsidP="0015399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4C53" w14:textId="7F98D679" w:rsidR="00543FB2" w:rsidRPr="001C12ED" w:rsidRDefault="00153990" w:rsidP="00153990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757E9AD" wp14:editId="4501A455">
                      <wp:simplePos x="0" y="0"/>
                      <wp:positionH relativeFrom="column">
                        <wp:posOffset>313145</wp:posOffset>
                      </wp:positionH>
                      <wp:positionV relativeFrom="paragraph">
                        <wp:posOffset>76903</wp:posOffset>
                      </wp:positionV>
                      <wp:extent cx="158750" cy="139700"/>
                      <wp:effectExtent l="0" t="0" r="12700" b="12700"/>
                      <wp:wrapNone/>
                      <wp:docPr id="1405737646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4F9F5540" id="Pravokutnik 1" o:spid="_x0000_s1026" style="position:absolute;margin-left:24.65pt;margin-top:6.05pt;width:12.5pt;height:1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wdrFu2wAAAAcBAAAPAAAAZHJzL2Rvd25y&#10;ZXYueG1sTI7LTsMwEEX3SPyDNUjsqJM24hHiVBWiEmJBRcoHuPEQR8TjYDtt+vcMK1jeh+491Xp2&#10;gzhiiL0nBfkiA4HUetNTp+Bjv725BxGTJqMHT6jgjBHW9eVFpUvjT/SOxyZ1gkcollqBTWkspYyt&#10;Rafjwo9InH364HRiGTppgj7xuBvkMstupdM98YPVIz5ZbL+aySkYw2bc2We7385v4eW1m5refp+V&#10;ur6aN48gEs7prwy/+IwONTMd/EQmikFB8bDiJvvLHATndwXrg4JVkYOsK/mfv/4B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8Haxbt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F619" w14:textId="0E2DCB2C" w:rsidR="00543FB2" w:rsidRPr="001C12ED" w:rsidRDefault="00153990" w:rsidP="001539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F664B66" wp14:editId="6B681A80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58765</wp:posOffset>
                      </wp:positionV>
                      <wp:extent cx="158750" cy="139700"/>
                      <wp:effectExtent l="0" t="0" r="12700" b="12700"/>
                      <wp:wrapNone/>
                      <wp:docPr id="1049095030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5D43DBCC" id="Pravokutnik 1" o:spid="_x0000_s1026" style="position:absolute;margin-left:24.35pt;margin-top:4.65pt;width:12.5pt;height:1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JGfxi2wAAAAYBAAAPAAAAZHJzL2Rvd25y&#10;ZXYueG1sTI7BTsMwEETvSPyDtUjcqFOCaEmzqSpEJcQBRMoHuPE2jojtYDtt+vcsJ3oczejNK9eT&#10;7cWRQuy8Q5jPMhDkGq871yJ87bZ3SxAxKadV7x0hnCnCurq+KlWh/cl90rFOrWCIi4VCMCkNhZSx&#10;MWRVnPmBHHcHH6xKHEMrdVAnhtte3mfZo7Sqc/xg1EDPhprverQIQ9gMH+bF7LbTe3h9a8e6Mz9n&#10;xNubabMCkWhK/2P402d1qNhp70eno+gRHpYLXiI85SC4XuQc9wj5PAdZlfJSv/oF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yRn8YtsAAAAG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174B" w14:textId="0DD80A04" w:rsidR="00543FB2" w:rsidRPr="001C12ED" w:rsidRDefault="00153990" w:rsidP="001539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404E351" wp14:editId="6D8B5014">
                      <wp:simplePos x="0" y="0"/>
                      <wp:positionH relativeFrom="column">
                        <wp:posOffset>329473</wp:posOffset>
                      </wp:positionH>
                      <wp:positionV relativeFrom="paragraph">
                        <wp:posOffset>68250</wp:posOffset>
                      </wp:positionV>
                      <wp:extent cx="158750" cy="139700"/>
                      <wp:effectExtent l="0" t="0" r="12700" b="12700"/>
                      <wp:wrapNone/>
                      <wp:docPr id="236493674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74471666" id="Pravokutnik 1" o:spid="_x0000_s1026" style="position:absolute;margin-left:25.95pt;margin-top:5.35pt;width:12.5pt;height:1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sknWk2wAAAAcBAAAPAAAAZHJzL2Rvd25y&#10;ZXYueG1sTI5NTsMwEIX3SNzBGiR21GkRDaRxqgpRCbGgIuUAbjyNI+JxsJ02vT3DCpbvR+995Xpy&#10;vThhiJ0nBfNZBgKp8aajVsHnfnv3CCImTUb3nlDBBSOsq+urUhfGn+kDT3VqBY9QLLQCm9JQSBkb&#10;i07HmR+QODv64HRiGVppgj7zuOvlIsuW0umO+MHqAZ8tNl/16BQMYTPs7Ivdb6f38PrWjnVnvy9K&#10;3d5MmxWIhFP6K8MvPqNDxUwHP5KJolfwMH/iJvtZDoLzfMn6oOB+kYOsSvmfv/oB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7JJ1pN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558B" w14:textId="77777777" w:rsidR="00543FB2" w:rsidRPr="001C12ED" w:rsidRDefault="00153990" w:rsidP="0015399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I have a grandpa (relative) who lives in Uppsala (place)</w:t>
            </w:r>
          </w:p>
        </w:tc>
      </w:tr>
    </w:tbl>
    <w:p w14:paraId="3891C5CE" w14:textId="77777777" w:rsidR="00543FB2" w:rsidRPr="001C12ED" w:rsidRDefault="00543FB2">
      <w:pPr>
        <w:rPr>
          <w:rFonts w:asciiTheme="minorHAnsi" w:hAnsiTheme="minorHAnsi" w:cstheme="minorHAnsi"/>
        </w:rPr>
      </w:pPr>
    </w:p>
    <w:p w14:paraId="4D072804" w14:textId="77777777" w:rsidR="00543FB2" w:rsidRPr="001C12ED" w:rsidRDefault="00153990">
      <w:pPr>
        <w:rPr>
          <w:rFonts w:asciiTheme="minorHAnsi" w:hAnsiTheme="minorHAnsi" w:cstheme="minorHAnsi"/>
          <w:b/>
        </w:rPr>
      </w:pPr>
      <w:r w:rsidRPr="001C12ED">
        <w:rPr>
          <w:rFonts w:asciiTheme="minorHAnsi" w:hAnsiTheme="minorHAnsi" w:cstheme="minorHAnsi"/>
          <w:b/>
        </w:rPr>
        <w:t>Metalinguistic awareness and early literacy</w:t>
      </w:r>
    </w:p>
    <w:tbl>
      <w:tblPr>
        <w:tblStyle w:val="a2"/>
        <w:tblW w:w="9351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50"/>
        <w:gridCol w:w="850"/>
        <w:gridCol w:w="851"/>
      </w:tblGrid>
      <w:tr w:rsidR="001C12ED" w:rsidRPr="001C12ED" w14:paraId="16B74F4D" w14:textId="77777777" w:rsidTr="00153990">
        <w:tc>
          <w:tcPr>
            <w:tcW w:w="7650" w:type="dxa"/>
          </w:tcPr>
          <w:p w14:paraId="2697119F" w14:textId="77777777" w:rsidR="00543FB2" w:rsidRPr="001C12ED" w:rsidRDefault="00543FB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</w:tcPr>
          <w:p w14:paraId="0C8BD762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Da</w:t>
            </w:r>
          </w:p>
          <w:p w14:paraId="6BD27D2D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Yes]</w:t>
            </w:r>
          </w:p>
        </w:tc>
        <w:tc>
          <w:tcPr>
            <w:tcW w:w="851" w:type="dxa"/>
          </w:tcPr>
          <w:p w14:paraId="0519187E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Ne</w:t>
            </w:r>
          </w:p>
          <w:p w14:paraId="2ECD580A" w14:textId="77777777" w:rsidR="00543FB2" w:rsidRPr="001C12ED" w:rsidRDefault="00153990">
            <w:pPr>
              <w:jc w:val="center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No]</w:t>
            </w:r>
          </w:p>
        </w:tc>
      </w:tr>
      <w:tr w:rsidR="001C12ED" w:rsidRPr="001C12ED" w14:paraId="6A8FA9E3" w14:textId="77777777" w:rsidTr="00153990">
        <w:tc>
          <w:tcPr>
            <w:tcW w:w="7650" w:type="dxa"/>
          </w:tcPr>
          <w:p w14:paraId="116A0462" w14:textId="77777777" w:rsidR="00543FB2" w:rsidRPr="001C12ED" w:rsidRDefault="00153990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Vaš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ijet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ijel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riječ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n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slogov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. Na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rimjer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1C12ED">
              <w:rPr>
                <w:rFonts w:asciiTheme="minorHAnsi" w:hAnsiTheme="minorHAnsi" w:cstheme="minorHAnsi"/>
              </w:rPr>
              <w:t>kaž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1C12ED">
              <w:rPr>
                <w:rFonts w:asciiTheme="minorHAnsi" w:hAnsiTheme="minorHAnsi" w:cstheme="minorHAnsi"/>
                <w:i/>
              </w:rPr>
              <w:t>ma-ma</w:t>
            </w:r>
            <w:proofErr w:type="gram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il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  <w:i/>
              </w:rPr>
              <w:t>ku-ća</w:t>
            </w:r>
            <w:proofErr w:type="spellEnd"/>
            <w:r w:rsidRPr="001C12ED">
              <w:rPr>
                <w:rFonts w:asciiTheme="minorHAnsi" w:hAnsiTheme="minorHAnsi" w:cstheme="minorHAnsi"/>
                <w:i/>
              </w:rPr>
              <w:t>.</w:t>
            </w:r>
          </w:p>
          <w:p w14:paraId="2B36DB0D" w14:textId="348A0F01" w:rsidR="00543FB2" w:rsidRPr="001C12ED" w:rsidRDefault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>[Your child divides words into syllables. For example, he</w:t>
            </w:r>
            <w:r w:rsidR="0044670A">
              <w:rPr>
                <w:rFonts w:asciiTheme="minorHAnsi" w:hAnsiTheme="minorHAnsi" w:cstheme="minorHAnsi"/>
              </w:rPr>
              <w:t>/she</w:t>
            </w:r>
            <w:r w:rsidRPr="001C12ED">
              <w:rPr>
                <w:rFonts w:asciiTheme="minorHAnsi" w:hAnsiTheme="minorHAnsi" w:cstheme="minorHAnsi"/>
              </w:rPr>
              <w:t xml:space="preserve"> says </w:t>
            </w:r>
            <w:r w:rsidRPr="001C12ED">
              <w:rPr>
                <w:rFonts w:asciiTheme="minorHAnsi" w:hAnsiTheme="minorHAnsi" w:cstheme="minorHAnsi"/>
                <w:i/>
              </w:rPr>
              <w:t>ma-ma</w:t>
            </w:r>
            <w:r w:rsidRPr="001C12ED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1C12ED">
              <w:rPr>
                <w:rFonts w:asciiTheme="minorHAnsi" w:hAnsiTheme="minorHAnsi" w:cstheme="minorHAnsi"/>
                <w:i/>
              </w:rPr>
              <w:t>ku-ća</w:t>
            </w:r>
            <w:proofErr w:type="spellEnd"/>
            <w:r w:rsidRPr="001C12ED">
              <w:rPr>
                <w:rFonts w:asciiTheme="minorHAnsi" w:hAnsiTheme="minorHAnsi" w:cstheme="minorHAnsi"/>
                <w:i/>
              </w:rPr>
              <w:t>].</w:t>
            </w:r>
          </w:p>
        </w:tc>
        <w:tc>
          <w:tcPr>
            <w:tcW w:w="850" w:type="dxa"/>
          </w:tcPr>
          <w:p w14:paraId="727E4515" w14:textId="01434CC3" w:rsidR="00543FB2" w:rsidRPr="001C12ED" w:rsidRDefault="00153990" w:rsidP="0015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3609D6B" wp14:editId="12ECA180">
                      <wp:simplePos x="0" y="0"/>
                      <wp:positionH relativeFrom="column">
                        <wp:posOffset>108978</wp:posOffset>
                      </wp:positionH>
                      <wp:positionV relativeFrom="paragraph">
                        <wp:posOffset>86536</wp:posOffset>
                      </wp:positionV>
                      <wp:extent cx="158750" cy="139700"/>
                      <wp:effectExtent l="0" t="0" r="12700" b="12700"/>
                      <wp:wrapNone/>
                      <wp:docPr id="1887272067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0630FA1B" id="Pravokutnik 1" o:spid="_x0000_s1026" style="position:absolute;margin-left:8.6pt;margin-top:6.8pt;width:12.5pt;height:1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pIGdo2wAAAAcBAAAPAAAAZHJzL2Rvd25y&#10;ZXYueG1sTI5BTsMwEEX3SNzBGiR21CGFUKVxqgpRCbEAkXIANx7iiHgcbKdNb8+wgtXo6X/9edVm&#10;doM4Yoi9JwW3iwwEUutNT52Cj/3uZgUiJk1GD55QwRkjbOrLi0qXxp/oHY9N6gSPUCy1ApvSWEoZ&#10;W4tOx4UfkTj79MHpxBg6aYI+8bgbZJ5lhXS6J/5g9YiPFtuvZnIKxrAd3+yT3e/m1/D80k1Nb7/P&#10;Sl1fzds1iIRz+ivDrz6rQ81OBz+RiWJgfsi5yXdZgOD8Lmc+KFjeFyDrSv73r38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6SBnaN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851" w:type="dxa"/>
          </w:tcPr>
          <w:p w14:paraId="712D1BC8" w14:textId="0DE485C5" w:rsidR="00543FB2" w:rsidRPr="001C12ED" w:rsidRDefault="00153990" w:rsidP="0015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8565734" wp14:editId="178D5AC4">
                      <wp:simplePos x="0" y="0"/>
                      <wp:positionH relativeFrom="column">
                        <wp:posOffset>116550</wp:posOffset>
                      </wp:positionH>
                      <wp:positionV relativeFrom="paragraph">
                        <wp:posOffset>86360</wp:posOffset>
                      </wp:positionV>
                      <wp:extent cx="158750" cy="139700"/>
                      <wp:effectExtent l="0" t="0" r="12700" b="12700"/>
                      <wp:wrapNone/>
                      <wp:docPr id="620043444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547CA7D6" id="Pravokutnik 1" o:spid="_x0000_s1026" style="position:absolute;margin-left:9.2pt;margin-top:6.8pt;width:12.5pt;height:1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AX3HrA2wAAAAcBAAAPAAAAZHJzL2Rvd25y&#10;ZXYueG1sTI5BTsMwEEX3SNzBGiR21IGUqApxqgpRCbEAkXIAN57GUeNxsJ02vT3DClajp//151Xr&#10;2Q3ihCH2nhTcLzIQSK03PXUKvnbbuxWImDQZPXhCBReMsK6vrypdGn+mTzw1qRM8QrHUCmxKYyll&#10;bC06HRd+ROLs4IPTiTF00gR95nE3yIcsK6TTPfEHq0d8ttgem8kpGMNm/LAvdred38PrWzc1vf2+&#10;KHV7M2+eQCSc018ZfvVZHWp22vuJTBQD82rJTb55AYLzZc68V5A/FiDrSv73r38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F9x6wN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</w:tr>
      <w:tr w:rsidR="00153990" w:rsidRPr="001C12ED" w14:paraId="359DD878" w14:textId="77777777" w:rsidTr="00153990">
        <w:tc>
          <w:tcPr>
            <w:tcW w:w="7650" w:type="dxa"/>
          </w:tcPr>
          <w:p w14:paraId="24754867" w14:textId="77777777" w:rsidR="00543FB2" w:rsidRPr="001C12ED" w:rsidRDefault="00153990">
            <w:pPr>
              <w:rPr>
                <w:rFonts w:asciiTheme="minorHAnsi" w:hAnsiTheme="minorHAnsi" w:cstheme="minorHAnsi"/>
              </w:rPr>
            </w:pPr>
            <w:proofErr w:type="spellStart"/>
            <w:r w:rsidRPr="001C12ED">
              <w:rPr>
                <w:rFonts w:asciiTheme="minorHAnsi" w:hAnsiTheme="minorHAnsi" w:cstheme="minorHAnsi"/>
              </w:rPr>
              <w:t>Vaš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dijet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okazuj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interes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rem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slovima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. Na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rimjer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, pita Vas </w:t>
            </w:r>
            <w:proofErr w:type="spellStart"/>
            <w:r w:rsidRPr="001C12ED">
              <w:rPr>
                <w:rFonts w:asciiTheme="minorHAnsi" w:hAnsiTheme="minorHAnsi" w:cstheme="minorHAnsi"/>
              </w:rPr>
              <w:t>koje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je to </w:t>
            </w:r>
            <w:proofErr w:type="spellStart"/>
            <w:r w:rsidRPr="001C12ED">
              <w:rPr>
                <w:rFonts w:asciiTheme="minorHAnsi" w:hAnsiTheme="minorHAnsi" w:cstheme="minorHAnsi"/>
              </w:rPr>
              <w:t>slovo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C12ED">
              <w:rPr>
                <w:rFonts w:asciiTheme="minorHAnsi" w:hAnsiTheme="minorHAnsi" w:cstheme="minorHAnsi"/>
              </w:rPr>
              <w:t>ili</w:t>
            </w:r>
            <w:proofErr w:type="spellEnd"/>
            <w:r w:rsidRPr="001C12ED">
              <w:rPr>
                <w:rFonts w:asciiTheme="minorHAnsi" w:hAnsiTheme="minorHAnsi" w:cstheme="minorHAnsi"/>
              </w:rPr>
              <w:t xml:space="preserve"> Vam ga </w:t>
            </w:r>
            <w:proofErr w:type="spellStart"/>
            <w:r w:rsidRPr="001C12ED">
              <w:rPr>
                <w:rFonts w:asciiTheme="minorHAnsi" w:hAnsiTheme="minorHAnsi" w:cstheme="minorHAnsi"/>
              </w:rPr>
              <w:t>pokazuje</w:t>
            </w:r>
            <w:proofErr w:type="spellEnd"/>
            <w:r w:rsidRPr="001C12ED">
              <w:rPr>
                <w:rFonts w:asciiTheme="minorHAnsi" w:hAnsiTheme="minorHAnsi" w:cstheme="minorHAnsi"/>
              </w:rPr>
              <w:t>.</w:t>
            </w:r>
          </w:p>
          <w:p w14:paraId="42675037" w14:textId="6C83E58D" w:rsidR="00543FB2" w:rsidRPr="001C12ED" w:rsidRDefault="00153990">
            <w:pPr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</w:rPr>
              <w:t xml:space="preserve">[Your child shows interest in letters. For example, </w:t>
            </w:r>
            <w:r w:rsidR="0044670A">
              <w:rPr>
                <w:rFonts w:asciiTheme="minorHAnsi" w:hAnsiTheme="minorHAnsi" w:cstheme="minorHAnsi"/>
              </w:rPr>
              <w:t>he/she</w:t>
            </w:r>
            <w:r w:rsidRPr="001C12ED">
              <w:rPr>
                <w:rFonts w:asciiTheme="minorHAnsi" w:hAnsiTheme="minorHAnsi" w:cstheme="minorHAnsi"/>
              </w:rPr>
              <w:t xml:space="preserve"> asks you which letter it is or shows it to you.]</w:t>
            </w:r>
          </w:p>
        </w:tc>
        <w:tc>
          <w:tcPr>
            <w:tcW w:w="850" w:type="dxa"/>
          </w:tcPr>
          <w:p w14:paraId="107D1BAF" w14:textId="3BDB57AC" w:rsidR="00543FB2" w:rsidRPr="001C12ED" w:rsidRDefault="00153990" w:rsidP="0015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8BF3B8C" wp14:editId="68E4B4B2">
                      <wp:simplePos x="0" y="0"/>
                      <wp:positionH relativeFrom="column">
                        <wp:posOffset>105120</wp:posOffset>
                      </wp:positionH>
                      <wp:positionV relativeFrom="paragraph">
                        <wp:posOffset>212090</wp:posOffset>
                      </wp:positionV>
                      <wp:extent cx="158750" cy="139700"/>
                      <wp:effectExtent l="0" t="0" r="12700" b="12700"/>
                      <wp:wrapNone/>
                      <wp:docPr id="165457869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093B1972" id="Pravokutnik 1" o:spid="_x0000_s1026" style="position:absolute;margin-left:8.3pt;margin-top:16.7pt;width:12.5pt;height:1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dq7v62wAAAAcBAAAPAAAAZHJzL2Rvd25y&#10;ZXYueG1sTI7BTsMwEETvSPyDtUjcqFOaRijEqSpEJcQBRMoHuPESR8TrYDtt+vcsJ3p8mtHMqzaz&#10;G8QRQ+w9KVguMhBIrTc9dQo+97u7BxAxaTJ68IQKzhhhU19fVbo0/kQfeGxSJ3iEYqkV2JTGUsrY&#10;WnQ6LvyIxNmXD04nxtBJE/SJx90g77OskE73xA9Wj/hksf1uJqdgDNvx3T7b/W5+Cy+v3dT09ues&#10;1O3NvH0EkXBO/2X402d1qNnp4CcyUQzMRcFNBatVDoLzfMl8ULBe5yDrSl76178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3au7+t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  <w:tc>
          <w:tcPr>
            <w:tcW w:w="851" w:type="dxa"/>
          </w:tcPr>
          <w:p w14:paraId="2A9BC9EA" w14:textId="24DFD82A" w:rsidR="00543FB2" w:rsidRPr="001C12ED" w:rsidRDefault="00153990" w:rsidP="001539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rFonts w:asciiTheme="minorHAnsi" w:hAnsiTheme="minorHAnsi" w:cstheme="minorHAnsi"/>
              </w:rPr>
            </w:pPr>
            <w:r w:rsidRPr="001C12ED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A747742" wp14:editId="325DF9B0">
                      <wp:simplePos x="0" y="0"/>
                      <wp:positionH relativeFrom="column">
                        <wp:posOffset>123400</wp:posOffset>
                      </wp:positionH>
                      <wp:positionV relativeFrom="paragraph">
                        <wp:posOffset>221130</wp:posOffset>
                      </wp:positionV>
                      <wp:extent cx="158750" cy="139700"/>
                      <wp:effectExtent l="0" t="0" r="12700" b="12700"/>
                      <wp:wrapNone/>
                      <wp:docPr id="1450874819" name="Pravoku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750" cy="1397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rect w14:anchorId="4EA3705A" id="Pravokutnik 1" o:spid="_x0000_s1026" style="position:absolute;margin-left:9.7pt;margin-top:17.4pt;width:12.5pt;height:1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</w:tr>
    </w:tbl>
    <w:p w14:paraId="52FF055D" w14:textId="77777777" w:rsidR="00543FB2" w:rsidRPr="001C12ED" w:rsidRDefault="00543FB2">
      <w:pPr>
        <w:rPr>
          <w:rFonts w:asciiTheme="minorHAnsi" w:hAnsiTheme="minorHAnsi" w:cstheme="minorHAnsi"/>
        </w:rPr>
      </w:pPr>
    </w:p>
    <w:sectPr w:rsidR="00543FB2" w:rsidRPr="001C12ED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941E5" w14:textId="77777777" w:rsidR="0062041C" w:rsidRDefault="0062041C" w:rsidP="0062041C">
      <w:pPr>
        <w:spacing w:after="0" w:line="240" w:lineRule="auto"/>
      </w:pPr>
      <w:r>
        <w:separator/>
      </w:r>
    </w:p>
  </w:endnote>
  <w:endnote w:type="continuationSeparator" w:id="0">
    <w:p w14:paraId="5B1A215C" w14:textId="77777777" w:rsidR="0062041C" w:rsidRDefault="0062041C" w:rsidP="00620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8F251" w14:textId="77777777" w:rsidR="0062041C" w:rsidRDefault="0062041C" w:rsidP="0062041C">
      <w:pPr>
        <w:spacing w:after="0" w:line="240" w:lineRule="auto"/>
      </w:pPr>
      <w:r>
        <w:separator/>
      </w:r>
    </w:p>
  </w:footnote>
  <w:footnote w:type="continuationSeparator" w:id="0">
    <w:p w14:paraId="7C558529" w14:textId="77777777" w:rsidR="0062041C" w:rsidRDefault="0062041C" w:rsidP="006204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1A6102"/>
    <w:multiLevelType w:val="multilevel"/>
    <w:tmpl w:val="D036289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9640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FB2"/>
    <w:rsid w:val="00153990"/>
    <w:rsid w:val="001C12ED"/>
    <w:rsid w:val="002B531F"/>
    <w:rsid w:val="0044670A"/>
    <w:rsid w:val="004D5BEB"/>
    <w:rsid w:val="00543FB2"/>
    <w:rsid w:val="0062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EF2BC"/>
  <w15:docId w15:val="{DC4C8C82-20D9-4FDD-A5FF-D7E87B02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hr-H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Naslov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slov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slov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slov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slov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slov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aslov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Reetkatablice">
    <w:name w:val="Table Grid"/>
    <w:basedOn w:val="Obinatablica"/>
    <w:uiPriority w:val="39"/>
    <w:rsid w:val="00D51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lomakpopisa">
    <w:name w:val="List Paragraph"/>
    <w:basedOn w:val="Normal"/>
    <w:uiPriority w:val="34"/>
    <w:qFormat/>
    <w:rsid w:val="00D11BA0"/>
    <w:pPr>
      <w:ind w:left="720"/>
      <w:contextualSpacing/>
    </w:pPr>
  </w:style>
  <w:style w:type="character" w:customStyle="1" w:styleId="hwtze">
    <w:name w:val="hwtze"/>
    <w:basedOn w:val="Zadanifontodlomka"/>
    <w:rsid w:val="00D11BA0"/>
  </w:style>
  <w:style w:type="character" w:customStyle="1" w:styleId="rynqvb">
    <w:name w:val="rynqvb"/>
    <w:basedOn w:val="Zadanifontodlomka"/>
    <w:rsid w:val="00D11BA0"/>
  </w:style>
  <w:style w:type="paragraph" w:styleId="Podnaslov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Obinatablica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Obinatablica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Obinatabli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Obinatablica"/>
    <w:pPr>
      <w:spacing w:after="0" w:line="240" w:lineRule="auto"/>
    </w:pPr>
    <w:tblPr>
      <w:tblStyleRowBandSize w:val="1"/>
      <w:tblStyleColBandSize w:val="1"/>
    </w:tblPr>
  </w:style>
  <w:style w:type="paragraph" w:styleId="Zaglavlje">
    <w:name w:val="header"/>
    <w:basedOn w:val="Normal"/>
    <w:link w:val="ZaglavljeChar"/>
    <w:uiPriority w:val="99"/>
    <w:unhideWhenUsed/>
    <w:rsid w:val="00620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aglavljeChar">
    <w:name w:val="Zaglavlje Char"/>
    <w:basedOn w:val="Zadanifontodlomka"/>
    <w:link w:val="Zaglavlje"/>
    <w:uiPriority w:val="99"/>
    <w:rsid w:val="0062041C"/>
  </w:style>
  <w:style w:type="paragraph" w:styleId="Podnoje">
    <w:name w:val="footer"/>
    <w:basedOn w:val="Normal"/>
    <w:link w:val="PodnojeChar"/>
    <w:uiPriority w:val="99"/>
    <w:unhideWhenUsed/>
    <w:rsid w:val="00620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620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Z1mfh3bfAfj6saBuYwGLZWPNPOw==">AMUW2mWklTdl68/kAnfmjJckz2luik8BjN+wW7s1ytE32bZ9dd002IcGQVlJ0lvnDenakJIDcFYBu7QRUOg9eEJw+2YIhWh30nQTZsT2xoVgjcoE6AQSS+RNZ59lT75qCwPOB0NoDAu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risnik</dc:creator>
  <cp:lastModifiedBy>Jelena Kuvač</cp:lastModifiedBy>
  <cp:revision>2</cp:revision>
  <dcterms:created xsi:type="dcterms:W3CDTF">2023-07-10T14:42:00Z</dcterms:created>
  <dcterms:modified xsi:type="dcterms:W3CDTF">2023-07-10T14:42:00Z</dcterms:modified>
</cp:coreProperties>
</file>